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67DE" w14:textId="1B65E3AD" w:rsidR="008500EA" w:rsidRPr="00D70108" w:rsidRDefault="008500EA" w:rsidP="00D47A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70108">
        <w:rPr>
          <w:rFonts w:ascii="Times New Roman" w:hAnsi="Times New Roman" w:cs="Times New Roman"/>
          <w:b/>
          <w:bCs/>
        </w:rPr>
        <w:t xml:space="preserve">Supplement 3 </w:t>
      </w:r>
      <w:ins w:id="0" w:author="Verena Sengpiel" w:date="2023-06-21T20:19:00Z">
        <w:r w:rsidR="00A82B2B">
          <w:rPr>
            <w:rFonts w:ascii="Times New Roman" w:hAnsi="Times New Roman" w:cs="Times New Roman"/>
            <w:sz w:val="22"/>
            <w:szCs w:val="22"/>
          </w:rPr>
          <w:t>Medical c</w:t>
        </w:r>
      </w:ins>
      <w:del w:id="1" w:author="Verena Sengpiel" w:date="2023-06-21T20:19:00Z">
        <w:r w:rsidR="00DC2249" w:rsidDel="00A82B2B">
          <w:rPr>
            <w:rFonts w:ascii="Times New Roman" w:hAnsi="Times New Roman" w:cs="Times New Roman"/>
            <w:sz w:val="22"/>
            <w:szCs w:val="22"/>
          </w:rPr>
          <w:delText>C</w:delText>
        </w:r>
      </w:del>
      <w:r w:rsidR="00DC2249">
        <w:rPr>
          <w:rFonts w:ascii="Times New Roman" w:hAnsi="Times New Roman" w:cs="Times New Roman"/>
          <w:sz w:val="22"/>
          <w:szCs w:val="22"/>
        </w:rPr>
        <w:t>onditions</w:t>
      </w:r>
      <w:r w:rsidRPr="00D70108">
        <w:rPr>
          <w:rFonts w:ascii="Times New Roman" w:hAnsi="Times New Roman" w:cs="Times New Roman"/>
          <w:sz w:val="22"/>
          <w:szCs w:val="22"/>
        </w:rPr>
        <w:t xml:space="preserve"> </w:t>
      </w:r>
      <w:r w:rsidR="00526E62" w:rsidRPr="00D70108">
        <w:rPr>
          <w:rFonts w:ascii="Times New Roman" w:hAnsi="Times New Roman" w:cs="Times New Roman"/>
          <w:sz w:val="22"/>
          <w:szCs w:val="22"/>
        </w:rPr>
        <w:t xml:space="preserve">derived from </w:t>
      </w:r>
      <w:r w:rsidR="00BC39D9" w:rsidRPr="00D70108">
        <w:rPr>
          <w:rFonts w:ascii="Times New Roman" w:hAnsi="Times New Roman" w:cs="Times New Roman"/>
          <w:sz w:val="22"/>
          <w:szCs w:val="22"/>
        </w:rPr>
        <w:t xml:space="preserve">the </w:t>
      </w:r>
      <w:r w:rsidR="00D70108" w:rsidRPr="00D70108">
        <w:rPr>
          <w:rFonts w:ascii="Times New Roman" w:hAnsi="Times New Roman" w:cs="Times New Roman"/>
          <w:sz w:val="22"/>
          <w:szCs w:val="22"/>
        </w:rPr>
        <w:t>questionnaire</w:t>
      </w:r>
      <w:r w:rsidR="00526E62" w:rsidRPr="00D70108">
        <w:rPr>
          <w:rFonts w:ascii="Times New Roman" w:hAnsi="Times New Roman" w:cs="Times New Roman"/>
          <w:sz w:val="22"/>
          <w:szCs w:val="22"/>
        </w:rPr>
        <w:t xml:space="preserve"> in round 1 of the modified Delphi process</w:t>
      </w:r>
    </w:p>
    <w:p w14:paraId="219A96C2" w14:textId="77777777" w:rsidR="008500EA" w:rsidRPr="00D70108" w:rsidRDefault="008500EA" w:rsidP="00D47A8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D9DB3E" w14:textId="2B9A02CF" w:rsidR="008500EA" w:rsidRPr="00D70108" w:rsidRDefault="008500EA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 xml:space="preserve">Cardiac </w:t>
      </w:r>
      <w:r w:rsidR="0064039D" w:rsidRPr="00D70108">
        <w:rPr>
          <w:rFonts w:ascii="Times New Roman" w:hAnsi="Times New Roman" w:cs="Times New Roman"/>
          <w:b/>
          <w:bCs/>
        </w:rPr>
        <w:t xml:space="preserve">or arterial </w:t>
      </w:r>
      <w:r w:rsidRPr="00D70108">
        <w:rPr>
          <w:rFonts w:ascii="Times New Roman" w:hAnsi="Times New Roman" w:cs="Times New Roman"/>
          <w:b/>
          <w:bCs/>
        </w:rPr>
        <w:t>complications/conditions</w:t>
      </w:r>
    </w:p>
    <w:p w14:paraId="1A66318E" w14:textId="51D68ED9" w:rsidR="008500EA" w:rsidRPr="00D70108" w:rsidRDefault="008500EA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Peripartum cardiomyopathy, myocardial infarction, arrythmia, cardia</w:t>
      </w:r>
      <w:r w:rsidR="00D70108" w:rsidRPr="00D70108">
        <w:rPr>
          <w:rFonts w:ascii="Times New Roman" w:hAnsi="Times New Roman" w:cs="Times New Roman"/>
        </w:rPr>
        <w:t>c</w:t>
      </w:r>
      <w:r w:rsidRPr="00D70108">
        <w:rPr>
          <w:rFonts w:ascii="Times New Roman" w:hAnsi="Times New Roman" w:cs="Times New Roman"/>
        </w:rPr>
        <w:t xml:space="preserve"> tamponade, cardiac arrest, v</w:t>
      </w:r>
      <w:r w:rsidR="0064039D" w:rsidRPr="00D70108">
        <w:rPr>
          <w:rFonts w:ascii="Times New Roman" w:hAnsi="Times New Roman" w:cs="Times New Roman"/>
        </w:rPr>
        <w:t>ertebral artery dissection, aortic dissection</w:t>
      </w:r>
    </w:p>
    <w:p w14:paraId="147CDAC6" w14:textId="77777777" w:rsidR="008500EA" w:rsidRPr="00D70108" w:rsidRDefault="008500EA" w:rsidP="00D47A8B">
      <w:pPr>
        <w:spacing w:line="480" w:lineRule="auto"/>
        <w:rPr>
          <w:rFonts w:ascii="Times New Roman" w:hAnsi="Times New Roman" w:cs="Times New Roman"/>
        </w:rPr>
      </w:pPr>
    </w:p>
    <w:p w14:paraId="3031AAD0" w14:textId="413C01B9" w:rsidR="008500EA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Delivery c</w:t>
      </w:r>
      <w:r w:rsidR="008500EA" w:rsidRPr="00D70108">
        <w:rPr>
          <w:rFonts w:ascii="Times New Roman" w:hAnsi="Times New Roman" w:cs="Times New Roman"/>
          <w:b/>
          <w:bCs/>
        </w:rPr>
        <w:t xml:space="preserve">omplications/conditions </w:t>
      </w:r>
    </w:p>
    <w:p w14:paraId="5FA456C7" w14:textId="0327B669" w:rsidR="008500EA" w:rsidRPr="00D70108" w:rsidRDefault="008500EA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 xml:space="preserve">Contractions, uterine rupture, </w:t>
      </w:r>
      <w:r w:rsidR="00D70108" w:rsidRPr="00D70108">
        <w:rPr>
          <w:rFonts w:ascii="Times New Roman" w:hAnsi="Times New Roman" w:cs="Times New Roman"/>
        </w:rPr>
        <w:t xml:space="preserve">delivery </w:t>
      </w:r>
      <w:r w:rsidRPr="00D70108">
        <w:rPr>
          <w:rFonts w:ascii="Times New Roman" w:hAnsi="Times New Roman" w:cs="Times New Roman"/>
        </w:rPr>
        <w:t>outside labo</w:t>
      </w:r>
      <w:r w:rsidR="00D70108">
        <w:rPr>
          <w:rFonts w:ascii="Times New Roman" w:hAnsi="Times New Roman" w:cs="Times New Roman"/>
        </w:rPr>
        <w:t>u</w:t>
      </w:r>
      <w:r w:rsidRPr="00D70108">
        <w:rPr>
          <w:rFonts w:ascii="Times New Roman" w:hAnsi="Times New Roman" w:cs="Times New Roman"/>
        </w:rPr>
        <w:t>r ward, dystocia, breech /foot</w:t>
      </w:r>
      <w:r w:rsidR="00D70108">
        <w:rPr>
          <w:rFonts w:ascii="Times New Roman" w:hAnsi="Times New Roman" w:cs="Times New Roman"/>
        </w:rPr>
        <w:t>-</w:t>
      </w:r>
      <w:r w:rsidRPr="00D70108">
        <w:rPr>
          <w:rFonts w:ascii="Times New Roman" w:hAnsi="Times New Roman" w:cs="Times New Roman"/>
        </w:rPr>
        <w:t>breech presentation</w:t>
      </w:r>
    </w:p>
    <w:p w14:paraId="08091A55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280D4632" w14:textId="5F926D36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Fetal</w:t>
      </w:r>
      <w:r w:rsidR="00DC2249">
        <w:rPr>
          <w:rFonts w:ascii="Times New Roman" w:hAnsi="Times New Roman" w:cs="Times New Roman"/>
          <w:b/>
          <w:bCs/>
        </w:rPr>
        <w:t>/neonatal</w:t>
      </w:r>
      <w:r w:rsidRPr="00D70108">
        <w:rPr>
          <w:rFonts w:ascii="Times New Roman" w:hAnsi="Times New Roman" w:cs="Times New Roman"/>
          <w:b/>
          <w:bCs/>
        </w:rPr>
        <w:t xml:space="preserve"> complications/conditions</w:t>
      </w:r>
    </w:p>
    <w:p w14:paraId="507F0872" w14:textId="42E939A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Intrauterine fetal death, intrauterine growth restriction, fetal hypoxia/asphyxia, preterm labo</w:t>
      </w:r>
      <w:r w:rsidR="00D70108">
        <w:rPr>
          <w:rFonts w:ascii="Times New Roman" w:hAnsi="Times New Roman" w:cs="Times New Roman"/>
        </w:rPr>
        <w:t>u</w:t>
      </w:r>
      <w:r w:rsidRPr="00D70108">
        <w:rPr>
          <w:rFonts w:ascii="Times New Roman" w:hAnsi="Times New Roman" w:cs="Times New Roman"/>
        </w:rPr>
        <w:t>r, umbilical cord prolapse, neonatal cerebral palsy</w:t>
      </w:r>
    </w:p>
    <w:p w14:paraId="070C107D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4BB95262" w14:textId="47FC35E9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H</w:t>
      </w:r>
      <w:r w:rsidR="00D70108">
        <w:rPr>
          <w:rFonts w:ascii="Times New Roman" w:hAnsi="Times New Roman" w:cs="Times New Roman"/>
          <w:b/>
          <w:bCs/>
        </w:rPr>
        <w:t>a</w:t>
      </w:r>
      <w:r w:rsidRPr="00D70108">
        <w:rPr>
          <w:rFonts w:ascii="Times New Roman" w:hAnsi="Times New Roman" w:cs="Times New Roman"/>
          <w:b/>
          <w:bCs/>
        </w:rPr>
        <w:t xml:space="preserve">emorrhagic complications/conditions </w:t>
      </w:r>
    </w:p>
    <w:p w14:paraId="1F9A6474" w14:textId="541C4781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Placenta</w:t>
      </w:r>
      <w:r w:rsidR="00D70108">
        <w:rPr>
          <w:rFonts w:ascii="Times New Roman" w:hAnsi="Times New Roman" w:cs="Times New Roman"/>
        </w:rPr>
        <w:t>l</w:t>
      </w:r>
      <w:r w:rsidRPr="00D70108">
        <w:rPr>
          <w:rFonts w:ascii="Times New Roman" w:hAnsi="Times New Roman" w:cs="Times New Roman"/>
        </w:rPr>
        <w:t xml:space="preserve"> abruption – total or partial, placenta previa, vasa previa /fetal h</w:t>
      </w:r>
      <w:r w:rsidR="00D70108">
        <w:rPr>
          <w:rFonts w:ascii="Times New Roman" w:hAnsi="Times New Roman" w:cs="Times New Roman"/>
        </w:rPr>
        <w:t>a</w:t>
      </w:r>
      <w:r w:rsidRPr="00D70108">
        <w:rPr>
          <w:rFonts w:ascii="Times New Roman" w:hAnsi="Times New Roman" w:cs="Times New Roman"/>
        </w:rPr>
        <w:t>emorrhage, coagulopathy, an</w:t>
      </w:r>
      <w:r w:rsidR="00D70108">
        <w:rPr>
          <w:rFonts w:ascii="Times New Roman" w:hAnsi="Times New Roman" w:cs="Times New Roman"/>
        </w:rPr>
        <w:t>a</w:t>
      </w:r>
      <w:r w:rsidRPr="00D70108">
        <w:rPr>
          <w:rFonts w:ascii="Times New Roman" w:hAnsi="Times New Roman" w:cs="Times New Roman"/>
        </w:rPr>
        <w:t>emia, h</w:t>
      </w:r>
      <w:r w:rsidR="00D70108">
        <w:rPr>
          <w:rFonts w:ascii="Times New Roman" w:hAnsi="Times New Roman" w:cs="Times New Roman"/>
        </w:rPr>
        <w:t>a</w:t>
      </w:r>
      <w:r w:rsidRPr="00D70108">
        <w:rPr>
          <w:rFonts w:ascii="Times New Roman" w:hAnsi="Times New Roman" w:cs="Times New Roman"/>
        </w:rPr>
        <w:t xml:space="preserve">emorrhagic shock, </w:t>
      </w:r>
      <w:r w:rsidR="00DC2249">
        <w:rPr>
          <w:rFonts w:ascii="Times New Roman" w:hAnsi="Times New Roman" w:cs="Times New Roman"/>
        </w:rPr>
        <w:t xml:space="preserve">retained </w:t>
      </w:r>
      <w:r w:rsidRPr="00D70108">
        <w:rPr>
          <w:rFonts w:ascii="Times New Roman" w:hAnsi="Times New Roman" w:cs="Times New Roman"/>
        </w:rPr>
        <w:t xml:space="preserve">placental residue, arteriovenous malformation, </w:t>
      </w:r>
      <w:r w:rsidR="000A5892">
        <w:rPr>
          <w:rFonts w:ascii="Times New Roman" w:hAnsi="Times New Roman" w:cs="Times New Roman"/>
        </w:rPr>
        <w:t xml:space="preserve">profuse menstruation during puerperium </w:t>
      </w:r>
    </w:p>
    <w:p w14:paraId="2B3DFA90" w14:textId="77777777" w:rsidR="008500EA" w:rsidRPr="00D70108" w:rsidRDefault="008500EA" w:rsidP="00D47A8B">
      <w:pPr>
        <w:spacing w:line="480" w:lineRule="auto"/>
        <w:rPr>
          <w:rFonts w:ascii="Times New Roman" w:hAnsi="Times New Roman" w:cs="Times New Roman"/>
        </w:rPr>
      </w:pPr>
    </w:p>
    <w:p w14:paraId="7FAE87F1" w14:textId="5BF00397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Hypertensive disorder</w:t>
      </w:r>
    </w:p>
    <w:p w14:paraId="2DA74AEC" w14:textId="1825A35C" w:rsidR="00D47A8B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</w:rPr>
        <w:t>Severe preeclampsia, HELLP</w:t>
      </w:r>
      <w:r w:rsidR="00D70108">
        <w:rPr>
          <w:rFonts w:ascii="Times New Roman" w:hAnsi="Times New Roman" w:cs="Times New Roman"/>
        </w:rPr>
        <w:t xml:space="preserve"> </w:t>
      </w:r>
      <w:r w:rsidRPr="00D70108">
        <w:rPr>
          <w:rFonts w:ascii="Times New Roman" w:hAnsi="Times New Roman" w:cs="Times New Roman"/>
        </w:rPr>
        <w:t>syndrome, eclampsia</w:t>
      </w:r>
    </w:p>
    <w:p w14:paraId="62FE6D03" w14:textId="77777777" w:rsidR="00DC2249" w:rsidRPr="00D70108" w:rsidRDefault="00DC2249" w:rsidP="00D47A8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832201" w14:textId="76F8D04B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Infectious complications</w:t>
      </w:r>
    </w:p>
    <w:p w14:paraId="2FA4739C" w14:textId="54C35F18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lastRenderedPageBreak/>
        <w:t xml:space="preserve">Chorioamnionitis, endometritis, Group A </w:t>
      </w:r>
      <w:r w:rsidR="00D70108">
        <w:rPr>
          <w:rFonts w:ascii="Times New Roman" w:hAnsi="Times New Roman" w:cs="Times New Roman"/>
        </w:rPr>
        <w:t>s</w:t>
      </w:r>
      <w:r w:rsidRPr="00D70108">
        <w:rPr>
          <w:rFonts w:ascii="Times New Roman" w:hAnsi="Times New Roman" w:cs="Times New Roman"/>
        </w:rPr>
        <w:t>treptococc</w:t>
      </w:r>
      <w:r w:rsidR="00D70108">
        <w:rPr>
          <w:rFonts w:ascii="Times New Roman" w:hAnsi="Times New Roman" w:cs="Times New Roman"/>
        </w:rPr>
        <w:t>al</w:t>
      </w:r>
      <w:r w:rsidRPr="00D70108">
        <w:rPr>
          <w:rFonts w:ascii="Times New Roman" w:hAnsi="Times New Roman" w:cs="Times New Roman"/>
        </w:rPr>
        <w:t xml:space="preserve"> infection, sepsis, mastitis, meningitis, Covid-19</w:t>
      </w:r>
    </w:p>
    <w:p w14:paraId="488924FD" w14:textId="6A64D41F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6B05987A" w14:textId="7A6A88A2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Intraabdominal complications/conditions</w:t>
      </w:r>
    </w:p>
    <w:p w14:paraId="4CCAF077" w14:textId="0E4BE8F2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Pyelonephritis, hydronephrosis, kidney stone</w:t>
      </w:r>
      <w:r w:rsidR="00D70108">
        <w:rPr>
          <w:rFonts w:ascii="Times New Roman" w:hAnsi="Times New Roman" w:cs="Times New Roman"/>
        </w:rPr>
        <w:t>s</w:t>
      </w:r>
      <w:r w:rsidRPr="00D70108">
        <w:rPr>
          <w:rFonts w:ascii="Times New Roman" w:hAnsi="Times New Roman" w:cs="Times New Roman"/>
        </w:rPr>
        <w:t>, gallstone</w:t>
      </w:r>
      <w:r w:rsidR="00D70108">
        <w:rPr>
          <w:rFonts w:ascii="Times New Roman" w:hAnsi="Times New Roman" w:cs="Times New Roman"/>
        </w:rPr>
        <w:t>s</w:t>
      </w:r>
      <w:r w:rsidRPr="00D70108">
        <w:rPr>
          <w:rFonts w:ascii="Times New Roman" w:hAnsi="Times New Roman" w:cs="Times New Roman"/>
        </w:rPr>
        <w:t>, appendicitis, bow</w:t>
      </w:r>
      <w:r w:rsidR="00D70108">
        <w:rPr>
          <w:rFonts w:ascii="Times New Roman" w:hAnsi="Times New Roman" w:cs="Times New Roman"/>
        </w:rPr>
        <w:t>e</w:t>
      </w:r>
      <w:r w:rsidRPr="00D70108">
        <w:rPr>
          <w:rFonts w:ascii="Times New Roman" w:hAnsi="Times New Roman" w:cs="Times New Roman"/>
        </w:rPr>
        <w:t>l complication such as ileus, intraabdominal h</w:t>
      </w:r>
      <w:r w:rsidR="00D70108">
        <w:rPr>
          <w:rFonts w:ascii="Times New Roman" w:hAnsi="Times New Roman" w:cs="Times New Roman"/>
        </w:rPr>
        <w:t>a</w:t>
      </w:r>
      <w:r w:rsidRPr="00D70108">
        <w:rPr>
          <w:rFonts w:ascii="Times New Roman" w:hAnsi="Times New Roman" w:cs="Times New Roman"/>
        </w:rPr>
        <w:t xml:space="preserve">emorrhage, peritonitis </w:t>
      </w:r>
    </w:p>
    <w:p w14:paraId="298B54B5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081631" w14:textId="50B77834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Intracranial complications/conditions</w:t>
      </w:r>
    </w:p>
    <w:p w14:paraId="1B41B091" w14:textId="66C4E203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Stroke, epilepsy, migraine, other intracranial condition</w:t>
      </w:r>
    </w:p>
    <w:p w14:paraId="351083D3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625A509A" w14:textId="0B2EC8CA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Other complications/conditions</w:t>
      </w:r>
    </w:p>
    <w:p w14:paraId="62C6778F" w14:textId="5280282C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Organ failure, ketoacidosis, intoxication, Korsakoff-Wernicke</w:t>
      </w:r>
      <w:r w:rsidR="00DC2249">
        <w:rPr>
          <w:rFonts w:ascii="Times New Roman" w:hAnsi="Times New Roman" w:cs="Times New Roman"/>
        </w:rPr>
        <w:t xml:space="preserve"> syndrome</w:t>
      </w:r>
      <w:r w:rsidRPr="00D70108">
        <w:rPr>
          <w:rFonts w:ascii="Times New Roman" w:hAnsi="Times New Roman" w:cs="Times New Roman"/>
        </w:rPr>
        <w:t xml:space="preserve">, pulmonary </w:t>
      </w:r>
      <w:r w:rsidR="00D70108">
        <w:rPr>
          <w:rFonts w:ascii="Times New Roman" w:hAnsi="Times New Roman" w:cs="Times New Roman"/>
        </w:rPr>
        <w:t>o</w:t>
      </w:r>
      <w:r w:rsidRPr="00D70108">
        <w:rPr>
          <w:rFonts w:ascii="Times New Roman" w:hAnsi="Times New Roman" w:cs="Times New Roman"/>
        </w:rPr>
        <w:t>edema, leuk</w:t>
      </w:r>
      <w:r w:rsidR="00D70108">
        <w:rPr>
          <w:rFonts w:ascii="Times New Roman" w:hAnsi="Times New Roman" w:cs="Times New Roman"/>
        </w:rPr>
        <w:t>a</w:t>
      </w:r>
      <w:r w:rsidRPr="00D70108">
        <w:rPr>
          <w:rFonts w:ascii="Times New Roman" w:hAnsi="Times New Roman" w:cs="Times New Roman"/>
        </w:rPr>
        <w:t>emia, severe asthma, severe allergy, maternal death</w:t>
      </w:r>
    </w:p>
    <w:p w14:paraId="3FBD7F18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12A216FF" w14:textId="355FAD21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  <w:r w:rsidRPr="00D70108">
        <w:rPr>
          <w:rFonts w:ascii="Times New Roman" w:hAnsi="Times New Roman" w:cs="Times New Roman"/>
          <w:b/>
          <w:bCs/>
        </w:rPr>
        <w:t>T</w:t>
      </w:r>
      <w:r w:rsidR="00D140CB" w:rsidRPr="00D70108">
        <w:rPr>
          <w:rFonts w:ascii="Times New Roman" w:hAnsi="Times New Roman" w:cs="Times New Roman"/>
          <w:b/>
          <w:bCs/>
        </w:rPr>
        <w:t>h</w:t>
      </w:r>
      <w:r w:rsidRPr="00D70108">
        <w:rPr>
          <w:rFonts w:ascii="Times New Roman" w:hAnsi="Times New Roman" w:cs="Times New Roman"/>
          <w:b/>
          <w:bCs/>
        </w:rPr>
        <w:t>rombo</w:t>
      </w:r>
      <w:r w:rsidR="00D140CB" w:rsidRPr="00D70108">
        <w:rPr>
          <w:rFonts w:ascii="Times New Roman" w:hAnsi="Times New Roman" w:cs="Times New Roman"/>
          <w:b/>
          <w:bCs/>
        </w:rPr>
        <w:t>embolic event</w:t>
      </w:r>
    </w:p>
    <w:p w14:paraId="2FBD4BCC" w14:textId="66240BCF" w:rsidR="00D140CB" w:rsidRPr="00D70108" w:rsidRDefault="00D140CB" w:rsidP="00D47A8B">
      <w:pPr>
        <w:spacing w:line="480" w:lineRule="auto"/>
        <w:rPr>
          <w:rFonts w:ascii="Times New Roman" w:hAnsi="Times New Roman" w:cs="Times New Roman"/>
        </w:rPr>
      </w:pPr>
      <w:r w:rsidRPr="00D70108">
        <w:rPr>
          <w:rFonts w:ascii="Times New Roman" w:hAnsi="Times New Roman" w:cs="Times New Roman"/>
        </w:rPr>
        <w:t>Pulmonary embolism, portal vein thrombosis, pelvic vein thrombosis</w:t>
      </w:r>
      <w:r w:rsidR="000A5892">
        <w:rPr>
          <w:rFonts w:ascii="Times New Roman" w:hAnsi="Times New Roman" w:cs="Times New Roman"/>
        </w:rPr>
        <w:t>, other deep vein thrombosis</w:t>
      </w:r>
    </w:p>
    <w:p w14:paraId="57AE25F0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3DAE05CB" w14:textId="09F61873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p w14:paraId="29020643" w14:textId="3DD30F9E" w:rsidR="0064039D" w:rsidRPr="00D70108" w:rsidRDefault="0064039D" w:rsidP="00D47A8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6BBB096" w14:textId="77777777" w:rsidR="0064039D" w:rsidRPr="00D70108" w:rsidRDefault="0064039D" w:rsidP="00D47A8B">
      <w:pPr>
        <w:spacing w:line="480" w:lineRule="auto"/>
        <w:rPr>
          <w:rFonts w:ascii="Times New Roman" w:hAnsi="Times New Roman" w:cs="Times New Roman"/>
        </w:rPr>
      </w:pPr>
    </w:p>
    <w:sectPr w:rsidR="0064039D" w:rsidRPr="00D70108" w:rsidSect="00A74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erena Sengpiel">
    <w15:presenceInfo w15:providerId="AD" w15:userId="S::verena.sengpiel@obgyn.gu.se::75ef32a9-2bd7-4e4a-a5ea-e0ff0de2bc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EA"/>
    <w:rsid w:val="00011F52"/>
    <w:rsid w:val="000A5892"/>
    <w:rsid w:val="000C51CC"/>
    <w:rsid w:val="000E6192"/>
    <w:rsid w:val="0012592E"/>
    <w:rsid w:val="00131617"/>
    <w:rsid w:val="00131811"/>
    <w:rsid w:val="001461C2"/>
    <w:rsid w:val="00190AE5"/>
    <w:rsid w:val="001927EC"/>
    <w:rsid w:val="00193A4B"/>
    <w:rsid w:val="001A073E"/>
    <w:rsid w:val="001A425B"/>
    <w:rsid w:val="001C5A65"/>
    <w:rsid w:val="00227B9E"/>
    <w:rsid w:val="00284543"/>
    <w:rsid w:val="002953D4"/>
    <w:rsid w:val="002C47B3"/>
    <w:rsid w:val="002D7657"/>
    <w:rsid w:val="002E4788"/>
    <w:rsid w:val="003143D0"/>
    <w:rsid w:val="00356513"/>
    <w:rsid w:val="00364B49"/>
    <w:rsid w:val="003656B0"/>
    <w:rsid w:val="00376707"/>
    <w:rsid w:val="003B1FA0"/>
    <w:rsid w:val="00401C65"/>
    <w:rsid w:val="00402CB0"/>
    <w:rsid w:val="0041044C"/>
    <w:rsid w:val="004231EA"/>
    <w:rsid w:val="00430AFF"/>
    <w:rsid w:val="00432107"/>
    <w:rsid w:val="004760E6"/>
    <w:rsid w:val="00477F20"/>
    <w:rsid w:val="004B787F"/>
    <w:rsid w:val="004C6AE2"/>
    <w:rsid w:val="004D4E90"/>
    <w:rsid w:val="004E1649"/>
    <w:rsid w:val="004F59F1"/>
    <w:rsid w:val="00500CA4"/>
    <w:rsid w:val="00507771"/>
    <w:rsid w:val="005236FE"/>
    <w:rsid w:val="00526E62"/>
    <w:rsid w:val="005B6641"/>
    <w:rsid w:val="005C65AA"/>
    <w:rsid w:val="005D61D5"/>
    <w:rsid w:val="005E26A2"/>
    <w:rsid w:val="005F7330"/>
    <w:rsid w:val="00627200"/>
    <w:rsid w:val="0064039D"/>
    <w:rsid w:val="00650A3B"/>
    <w:rsid w:val="00657517"/>
    <w:rsid w:val="00673C0B"/>
    <w:rsid w:val="0070030F"/>
    <w:rsid w:val="00700B00"/>
    <w:rsid w:val="007211AA"/>
    <w:rsid w:val="0079734C"/>
    <w:rsid w:val="007C0886"/>
    <w:rsid w:val="007F5663"/>
    <w:rsid w:val="008146C1"/>
    <w:rsid w:val="00846C68"/>
    <w:rsid w:val="008500EA"/>
    <w:rsid w:val="008C29D4"/>
    <w:rsid w:val="009076D2"/>
    <w:rsid w:val="00920FF7"/>
    <w:rsid w:val="00942977"/>
    <w:rsid w:val="009450C8"/>
    <w:rsid w:val="00946AB6"/>
    <w:rsid w:val="00966D14"/>
    <w:rsid w:val="0098407D"/>
    <w:rsid w:val="009A1BA3"/>
    <w:rsid w:val="009A42E9"/>
    <w:rsid w:val="009B0B41"/>
    <w:rsid w:val="009B1929"/>
    <w:rsid w:val="009C52D6"/>
    <w:rsid w:val="009E6792"/>
    <w:rsid w:val="00A00919"/>
    <w:rsid w:val="00A13249"/>
    <w:rsid w:val="00A32F29"/>
    <w:rsid w:val="00A35888"/>
    <w:rsid w:val="00A74E6F"/>
    <w:rsid w:val="00A82B2B"/>
    <w:rsid w:val="00AB5BB7"/>
    <w:rsid w:val="00AD30C6"/>
    <w:rsid w:val="00AE612F"/>
    <w:rsid w:val="00AF4D8A"/>
    <w:rsid w:val="00AF7859"/>
    <w:rsid w:val="00B05C78"/>
    <w:rsid w:val="00B33589"/>
    <w:rsid w:val="00B377A6"/>
    <w:rsid w:val="00B44936"/>
    <w:rsid w:val="00B45011"/>
    <w:rsid w:val="00B579B2"/>
    <w:rsid w:val="00B57F69"/>
    <w:rsid w:val="00B60F60"/>
    <w:rsid w:val="00BC39D9"/>
    <w:rsid w:val="00BE5BDF"/>
    <w:rsid w:val="00C3598D"/>
    <w:rsid w:val="00C76BD8"/>
    <w:rsid w:val="00C92DEF"/>
    <w:rsid w:val="00CB7511"/>
    <w:rsid w:val="00CD2331"/>
    <w:rsid w:val="00CE4F9F"/>
    <w:rsid w:val="00D12F24"/>
    <w:rsid w:val="00D13785"/>
    <w:rsid w:val="00D140CB"/>
    <w:rsid w:val="00D22C04"/>
    <w:rsid w:val="00D47A8B"/>
    <w:rsid w:val="00D70108"/>
    <w:rsid w:val="00D73057"/>
    <w:rsid w:val="00D731B2"/>
    <w:rsid w:val="00D7460A"/>
    <w:rsid w:val="00D975D1"/>
    <w:rsid w:val="00D97F4C"/>
    <w:rsid w:val="00DA4B65"/>
    <w:rsid w:val="00DA6712"/>
    <w:rsid w:val="00DC2102"/>
    <w:rsid w:val="00DC2249"/>
    <w:rsid w:val="00DC642E"/>
    <w:rsid w:val="00E0073F"/>
    <w:rsid w:val="00E34368"/>
    <w:rsid w:val="00E41CB5"/>
    <w:rsid w:val="00E47B26"/>
    <w:rsid w:val="00E706A4"/>
    <w:rsid w:val="00EA6F19"/>
    <w:rsid w:val="00EC7C0C"/>
    <w:rsid w:val="00EF7F7A"/>
    <w:rsid w:val="00F00F19"/>
    <w:rsid w:val="00F13009"/>
    <w:rsid w:val="00F140DB"/>
    <w:rsid w:val="00F219FB"/>
    <w:rsid w:val="00F34EBF"/>
    <w:rsid w:val="00F354F0"/>
    <w:rsid w:val="00F92744"/>
    <w:rsid w:val="00FF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DE607"/>
  <w15:chartTrackingRefBased/>
  <w15:docId w15:val="{6FB46F41-9367-B747-A4AA-AF594BF33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C39D9"/>
  </w:style>
  <w:style w:type="character" w:styleId="Kommentarsreferens">
    <w:name w:val="annotation reference"/>
    <w:basedOn w:val="Standardstycketeckensnitt"/>
    <w:uiPriority w:val="99"/>
    <w:semiHidden/>
    <w:unhideWhenUsed/>
    <w:rsid w:val="00D7010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7010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7010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7010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701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55259-FCEF-4B60-9833-95B2F4AEC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Lindroos</dc:creator>
  <cp:keywords/>
  <dc:description/>
  <cp:lastModifiedBy>Linnéa Lindroos</cp:lastModifiedBy>
  <cp:revision>2</cp:revision>
  <dcterms:created xsi:type="dcterms:W3CDTF">2023-08-12T15:25:00Z</dcterms:created>
  <dcterms:modified xsi:type="dcterms:W3CDTF">2023-08-12T15:25:00Z</dcterms:modified>
</cp:coreProperties>
</file>